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F87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ind w:left="0" w:right="0" w:firstLine="0" w:firstLineChars="0"/>
        <w:jc w:val="both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3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ta-regression of AUC for machine learning models based on CT and MRI radiomics in detecting muscle inv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ion (validation set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2354"/>
        <w:gridCol w:w="949"/>
        <w:gridCol w:w="870"/>
        <w:gridCol w:w="949"/>
        <w:gridCol w:w="751"/>
        <w:gridCol w:w="1840"/>
      </w:tblGrid>
      <w:tr w14:paraId="1E7BB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5D3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mage</w:t>
            </w: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0352D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Factors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1A45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1D96A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D02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7BD06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9BF1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 w14:paraId="6C10E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EBB0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BEF1D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F3E76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43A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802D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513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838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1B7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DFF4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AAF3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mplesiz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94B65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003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C75C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9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CB07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3517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8CCB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732 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08811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22 - 0.0016</w:t>
            </w:r>
          </w:p>
        </w:tc>
      </w:tr>
      <w:tr w14:paraId="54159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E93E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210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typ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964F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6B10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D633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B17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E51D2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CED6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C06DF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EC50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R(Reference)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8C33E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54FDE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4089D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941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08105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83F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A080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85D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ther ML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AD1B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007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96DF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37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0C1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137 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E6C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989 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6695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204 - 0.1189</w:t>
            </w:r>
          </w:p>
        </w:tc>
      </w:tr>
      <w:tr w14:paraId="2914C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FA3C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4E6B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D7B01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2ED80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76C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6BAB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19D4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FBC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DB346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19F9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(Reference)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2B5F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06D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40B4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D4D0A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8FF6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BA1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54E8E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C68B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+Clinical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8D445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306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26FE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536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94CCB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5714 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2BB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80 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1681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499 – 0.0887</w:t>
            </w:r>
          </w:p>
        </w:tc>
      </w:tr>
      <w:tr w14:paraId="70EF8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B7C1F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3C484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52467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0A09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D17E3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87D09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FD95D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E436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2537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1C4E7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amplesiz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A01E4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004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59ABE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002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C96AA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1.8416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B12C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A7EE3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009 - 0.0001</w:t>
            </w:r>
          </w:p>
        </w:tc>
      </w:tr>
      <w:tr w14:paraId="093D9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DF997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46B3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typ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261CD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0D26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C8864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71B2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FD27E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D8DF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A71FF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25BA0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R(Reference)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2D5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7214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2208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5380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21287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498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A119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F0508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ther ML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F3219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233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0F9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77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195B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6193 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6D6A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547 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30B94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1055 - 0.0588</w:t>
            </w:r>
          </w:p>
        </w:tc>
      </w:tr>
      <w:tr w14:paraId="6D361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512A4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774CF5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64CA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BAE17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0BD69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D77E4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B8B61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BC2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0650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4E45C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(Reference)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548CA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4901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6DBF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0D1BA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8F164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3B6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7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305A96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1E421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adiomics+Clinical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69A3FE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0221 </w:t>
            </w:r>
          </w:p>
        </w:tc>
        <w:tc>
          <w:tcPr>
            <w:tcW w:w="5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3695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.0357 </w:t>
            </w:r>
          </w:p>
        </w:tc>
        <w:tc>
          <w:tcPr>
            <w:tcW w:w="55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0B83EB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-0.6199 </w:t>
            </w:r>
          </w:p>
        </w:tc>
        <w:tc>
          <w:tcPr>
            <w:tcW w:w="4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5EE8F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  <w:tc>
          <w:tcPr>
            <w:tcW w:w="107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 w14:paraId="2B0BA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480" w:lineRule="auto"/>
              <w:ind w:left="0" w:right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0.0999 - 0.0557</w:t>
            </w:r>
          </w:p>
        </w:tc>
      </w:tr>
    </w:tbl>
    <w:p w14:paraId="369675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7F6BFE"/>
    <w:rsid w:val="027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07:08:00Z</dcterms:created>
  <dc:creator>食物链底端</dc:creator>
  <cp:lastModifiedBy>食物链底端</cp:lastModifiedBy>
  <dcterms:modified xsi:type="dcterms:W3CDTF">2026-03-25T07:0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6BF54C7A546490BBD5F9AFE37845164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